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</w:rPr>
      </w:pPr>
      <w:r>
        <w:rPr>
          <w:rFonts w:hint="default" w:ascii="Times New Roman" w:hAnsi="Times New Roman" w:cs="Times New Roman"/>
          <w:sz w:val="24"/>
          <w:szCs w:val="24"/>
        </w:rPr>
        <w:t>Table S3. Chinese Physician-Patient Communication Assessment Scale</w:t>
      </w:r>
    </w:p>
    <w:tbl>
      <w:tblPr>
        <w:tblStyle w:val="5"/>
        <w:tblpPr w:leftFromText="180" w:rightFromText="180" w:vertAnchor="page" w:horzAnchor="page" w:tblpX="1867" w:tblpY="1927"/>
        <w:tblW w:w="864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8"/>
        <w:gridCol w:w="641"/>
        <w:gridCol w:w="523"/>
        <w:gridCol w:w="760"/>
        <w:gridCol w:w="1093"/>
        <w:gridCol w:w="1077"/>
        <w:gridCol w:w="8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95" w:beforeLines="30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1"/>
                <w:szCs w:val="21"/>
              </w:rPr>
              <w:t>TASK items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oor</w:t>
            </w: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fair</w:t>
            </w: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good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very good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excellent</w:t>
            </w:r>
          </w:p>
        </w:tc>
        <w:tc>
          <w:tcPr>
            <w:tcW w:w="810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2</w:t>
            </w: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810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1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elf-introduction and clarification of the purpose of the conversation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2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nfirm the patient's family members and inquire if others will be attending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3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ovide a detailed explanation of the patient's current condition, diagnosis, and the next steps in treatment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4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iscuss the surgical plan in detail, including associated risks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5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spond appropriately to any questions from the family about the patient's condition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6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ddress any questions from the family regarding the surgery and treatment plan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7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espond appropriately to other questions from the family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8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ovide a summary and confirmation of key points discussed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vMerge w:val="restart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95" w:beforeLines="30"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Performance Items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poor</w:t>
            </w: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fair</w:t>
            </w: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good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very good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excellent</w:t>
            </w: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vMerge w:val="continue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2</w:t>
            </w: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3</w:t>
            </w: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5</w:t>
            </w: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6</w:t>
            </w: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1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lear and logical communication of information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2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Demonstration of empathy and compassion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3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Providing humanistic care (allowing time to address emotional fluctuations of family members and offering comfort)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4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llaborating with the family to develop a treatment pla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5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voiding the use of overly complex or technical language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6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sing language consistent with the patient's actual situation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7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Ensuring communication is based on equality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8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ommitting to providing the patient with the best possible effort and support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9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intaining a comfortable pace, tone, and clarity of speech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 xml:space="preserve">10.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aking appropriate eye contact.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38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Total Score</w:t>
            </w:r>
          </w:p>
        </w:tc>
        <w:tc>
          <w:tcPr>
            <w:tcW w:w="6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52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76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93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1077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  <w:tc>
          <w:tcPr>
            <w:tcW w:w="81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t was rated on a 5-point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L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ikert scale ranging from 1 to 5 (1 = poor, 2 = fair, 3 = good, 4 = very good, 5 = excellent).</w:t>
      </w:r>
    </w:p>
    <w:p>
      <w:pPr>
        <w:jc w:val="both"/>
        <w:rPr>
          <w:rFonts w:hint="eastAsia"/>
        </w:rPr>
      </w:pPr>
    </w:p>
    <w:p>
      <w:pPr>
        <w:rPr>
          <w:rFonts w:ascii="Times New Roman" w:hAnsi="Times New Roman" w:cs="Times New Roman"/>
          <w:color w:val="FF0000"/>
          <w:sz w:val="24"/>
          <w:szCs w:val="24"/>
        </w:rPr>
      </w:pPr>
    </w:p>
    <w:p>
      <w:pPr>
        <w:rPr>
          <w:rFonts w:ascii="Times New Roman" w:hAnsi="Times New Roman" w:cs="Times New Roman"/>
          <w:color w:val="FF0000"/>
          <w:sz w:val="24"/>
          <w:szCs w:val="24"/>
        </w:rPr>
      </w:pPr>
    </w:p>
    <w:p>
      <w:pPr>
        <w:rPr>
          <w:rFonts w:ascii="Times New Roman" w:hAnsi="Times New Roman" w:cs="Times New Roman"/>
          <w:color w:val="FF0000"/>
          <w:sz w:val="24"/>
          <w:szCs w:val="24"/>
        </w:rPr>
      </w:pPr>
    </w:p>
    <w:p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ZiOTE3YjE4ODA4ZGNiMjZhOWZlMTY4NWY0Y2ViMTYifQ=="/>
    <w:docVar w:name="KSO_WPS_MARK_KEY" w:val="83e93daf-b0c9-42bc-b7e1-33befa31eff1"/>
  </w:docVars>
  <w:rsids>
    <w:rsidRoot w:val="004512FB"/>
    <w:rsid w:val="00005FB8"/>
    <w:rsid w:val="001D4383"/>
    <w:rsid w:val="00287643"/>
    <w:rsid w:val="002D2FD7"/>
    <w:rsid w:val="002D3E4B"/>
    <w:rsid w:val="004512FB"/>
    <w:rsid w:val="00513164"/>
    <w:rsid w:val="00586F5A"/>
    <w:rsid w:val="007F0A1B"/>
    <w:rsid w:val="0094314F"/>
    <w:rsid w:val="00A16770"/>
    <w:rsid w:val="00CA4B88"/>
    <w:rsid w:val="00D13220"/>
    <w:rsid w:val="00E63FFD"/>
    <w:rsid w:val="00EB325F"/>
    <w:rsid w:val="10F34DA5"/>
    <w:rsid w:val="21F81FCB"/>
    <w:rsid w:val="7F7A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52</Words>
  <Characters>1341</Characters>
  <Lines>14</Lines>
  <Paragraphs>4</Paragraphs>
  <TotalTime>2</TotalTime>
  <ScaleCrop>false</ScaleCrop>
  <LinksUpToDate>false</LinksUpToDate>
  <CharactersWithSpaces>1548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8T06:40:00Z</dcterms:created>
  <dc:creator>saturn liang</dc:creator>
  <cp:lastModifiedBy>111</cp:lastModifiedBy>
  <dcterms:modified xsi:type="dcterms:W3CDTF">2024-11-26T02:43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0392FE2F9698487FB9B9FC0450F0EADB</vt:lpwstr>
  </property>
</Properties>
</file>